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bidi w:val="0"/>
        <w:jc w:val="center"/>
        <w:outlineLvl w:val="0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Table .S1 Volatile compounds identification and flavor description of Yellow capsicum sauce with different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-SA"/>
        </w:rPr>
        <w:t>salt contents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.</w:t>
      </w:r>
    </w:p>
    <w:tbl>
      <w:tblPr>
        <w:tblW w:w="15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536"/>
        <w:gridCol w:w="1236"/>
        <w:gridCol w:w="1212"/>
        <w:gridCol w:w="1104"/>
        <w:gridCol w:w="1594"/>
        <w:gridCol w:w="1506"/>
        <w:gridCol w:w="1439"/>
        <w:gridCol w:w="1438"/>
        <w:gridCol w:w="1670"/>
      </w:tblGrid>
      <w:tr>
        <w:trPr>
          <w:trHeight w:val="682" w:hRule="atLeast"/>
        </w:trPr>
        <w:tc>
          <w:tcPr>
            <w:tcW w:w="2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omponent Name</w:t>
            </w:r>
          </w:p>
        </w:tc>
        <w:tc>
          <w:tcPr>
            <w:tcW w:w="15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olecular Formula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RIcal</w:t>
            </w:r>
          </w:p>
        </w:tc>
        <w:tc>
          <w:tcPr>
            <w:tcW w:w="121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AS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Odour threshold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g/k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1"/>
                <w:szCs w:val="21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in water</w:t>
            </w:r>
          </w:p>
        </w:tc>
        <w:tc>
          <w:tcPr>
            <w:tcW w:w="59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oncentration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g/k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Odorant descripyion</w:t>
            </w:r>
          </w:p>
        </w:tc>
      </w:tr>
      <w:tr>
        <w:trPr>
          <w:trHeight w:val="982" w:hRule="atLeast"/>
        </w:trPr>
        <w:tc>
          <w:tcPr>
            <w:tcW w:w="2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F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F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F1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F20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67" w:hRule="atLeast"/>
        </w:trPr>
        <w:tc>
          <w:tcPr>
            <w:tcW w:w="2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Alcohols</w:t>
            </w:r>
          </w:p>
        </w:tc>
        <w:tc>
          <w:tcPr>
            <w:tcW w:w="1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th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H6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924.778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4-17-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95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.20±103.0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.98±58.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.12±69.7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07±57.8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Prop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3H8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029.51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1-23-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8.505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±0.0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±0.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±0.0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±0.0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lcohol, Candy, Pungen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But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4H10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137.558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1-36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459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±0.0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±0.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±0.0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128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Penten-3-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10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151.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16-25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358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±0.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±0.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±0.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±0.0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Butter, Fish, Green, Oxidized, Wet Earth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Butanol, 2-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1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196.983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37-32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015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±1.8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±0.4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±0.7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±0.3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ish Oil, Green, Malt, Onion, Wine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Butanol, 3-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1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198.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3-51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29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2±3.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3±0.7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7±1.1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±0.7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Burnt, Cocoa, Floral, Malt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Pent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1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239.0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1-41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150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±0.8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±0.5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±0.9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±0.6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Balsamic, Fruit, Green, Pungent, Yeast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-Hept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6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307.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43-49-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06523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±0.6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±0.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±0.3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±0.1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Citrus, Earth, Fried, Mushroom, Oil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Hex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4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338.51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-27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005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7±6.7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6±6.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7±7.3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4±6.4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Banana, Flower, Grass, Herb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-Hexen-1-ol, (E)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366.26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28-97-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3±5.0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1±2.9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4±5.7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9±3.8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Green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Hept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6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437.09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-70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005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±0.4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±0.5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±0.6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±0.3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Oct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8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536.009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-87-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0.125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Bitter Almond, Burnt Matches, Fat, Floral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-Furanmeth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6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1632.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8-00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4.500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±0.6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±0.5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Burnt, Caramel, Cooked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enzeneacetic acid, hex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4H20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2095.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421-17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±0.0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±0.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±0.0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±0.1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-Hexadecan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6H34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2354.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6653-82-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lower, Wax</w:t>
            </w:r>
          </w:p>
        </w:tc>
      </w:tr>
      <w:tr>
        <w:trPr>
          <w:trHeight w:val="32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Este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thyl Acetat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4H8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889.600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41-78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1±7.6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±0.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±5.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±0.0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romatic, Brandy, Grape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ropanoic acid, 2-methyl-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2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52.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7-62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00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±0.2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±0.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±0.1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±0.1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128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tanoic acid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2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25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5-54-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±0.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, Butter, Cheese, Pineapple, Strawberry</w:t>
            </w:r>
          </w:p>
        </w:tc>
      </w:tr>
      <w:tr>
        <w:trPr>
          <w:trHeight w:val="128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tanoic acid, 2-methyl-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40.858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452-79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006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±1.5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±0.7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±2.3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±1.6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, Ester, Green Apple, Kiwi, Strawberry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tanoic acid, 3-methyl-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55.308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8-64-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00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4±4.8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5±2.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±7.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±4.6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, Fruit, Pineapple, Sour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entanoic acid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9.0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39-82-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5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±0.1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±0.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±0.1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±0.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, Dry Fish, Herb, Nut, Yeas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entanoic acid, 4-methyl-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6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75.96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5415-67-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000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0±4.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8±2.4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7±5.6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5±3.9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cetic acid, hex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6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14.736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42-92-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±0.6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±0.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±0.3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±0.1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, Banana, Grass, Herb, Pear</w:t>
            </w:r>
          </w:p>
        </w:tc>
      </w:tr>
      <w:tr>
        <w:trPr>
          <w:trHeight w:val="1604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exanoic acid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6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18.641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3-66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±0.1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±0.9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±0.6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±0.4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 Peel, Brandy, Fruit Gum, Overripe Fruit, Pineapple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-Hexenoic acid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96.5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396-83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±0.2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±0.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±0.2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±0.3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tanoic acid, 3-hydroxy-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2O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488.57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405-41-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0-5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±0.0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±0.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±0.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Marshmallow, Roasted Nu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exanoic acid, hex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2H2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9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378-65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.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Apple Peel, Peach, Plum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enzoic acid, 2-methylprop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1H1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768.9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0-50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±0.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±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Octanoic acid, hex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4H28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01.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7-55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±0.0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±0.0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Green, Herb, Oil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onanoic acid, hex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5H30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10.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561-39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±0.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±0.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±0.0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cetic acid, dec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2H24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01.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2-17-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25-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Oil, Orange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Ethyl Oleat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20H38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441.858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-62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±0.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±0.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±0.0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1"/>
                <w:szCs w:val="21"/>
              </w:rPr>
              <w:t>Dairy</w:t>
            </w:r>
          </w:p>
        </w:tc>
      </w:tr>
      <w:tr>
        <w:trPr>
          <w:trHeight w:val="48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ropanoic acid, 2-oxo-, ethyl est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8O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48.9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17-35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loral</w:t>
            </w:r>
          </w:p>
        </w:tc>
      </w:tr>
      <w:tr>
        <w:trPr>
          <w:trHeight w:val="32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Aldehyd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entana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10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62.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0-62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±0.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±0.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±0.0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lmond, Bitter, Malt, Oil, Pungent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exana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64.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6-25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±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pple, Fat, Fresh, Green, Oil</w:t>
            </w:r>
          </w:p>
        </w:tc>
      </w:tr>
      <w:tr>
        <w:trPr>
          <w:trHeight w:val="48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-Butenal, 2-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8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73.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5-11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±0.0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eptana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4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66.572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1-71-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2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itrus, Fat, Green, Nu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Nonana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9H18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373.6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4-19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1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±0.0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at, Floral, Green, Lemon</w:t>
            </w:r>
          </w:p>
        </w:tc>
      </w:tr>
      <w:tr>
        <w:trPr>
          <w:trHeight w:val="32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Keton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-Penten-2-on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5H8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08.136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25-33-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.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±0.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±0.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±0.0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±0.1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-Heptanon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7H14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64.945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10-43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±0.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±0.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±0.1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lue Cheese, Fruit, Green, Nut, Spice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-Octanon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6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36.11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06-68-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21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tter, Herb, Mold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cetoi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4H8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260.04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13-86-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±0.2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±0.7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±0.0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±0.0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tter, Creamy, Green Pepper</w:t>
            </w:r>
          </w:p>
        </w:tc>
      </w:tr>
      <w:tr>
        <w:trPr>
          <w:trHeight w:val="963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-Butanone, 4-(2,6,6-trimethyl-1-cyclohexen-1-yl)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3H2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14.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7283-81-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±0.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±0.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±0.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loral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,9-Undecadien-2-one, 6,10-di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3H22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841.19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89-67-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±0.0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±0.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±0.0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±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32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Acid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Propanoic acid, 2-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4H8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42.2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79-31-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6.550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urnt, Butter, Cheese, Sweat</w:t>
            </w:r>
          </w:p>
        </w:tc>
      </w:tr>
      <w:tr>
        <w:trPr>
          <w:trHeight w:val="642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-Pentenoic acid, 2-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6H10O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948.31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142-72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±0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±0.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ruit</w:t>
            </w:r>
          </w:p>
        </w:tc>
      </w:tr>
      <w:tr>
        <w:trPr>
          <w:trHeight w:val="397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Alkanes,terpen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81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Hexane, 3,3-dimethyl-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8H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996.9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563-16-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±0.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>
        <w:trPr>
          <w:trHeight w:val="682" w:hRule="atLeast"/>
        </w:trPr>
        <w:tc>
          <w:tcPr>
            <w:tcW w:w="2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aryophyllene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15H24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569.4455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87-44-5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64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±0.11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±0.20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±0.11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±0.16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Fried, Spice, Woo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"/>
        <w:jc w:val="center"/>
        <w:textAlignment w:val="auto"/>
        <w:rPr>
          <w:rFonts w:ascii="宋体" w:hAnsi="宋体" w:eastAsia="宋体" w:cs="宋体"/>
          <w:sz w:val="22"/>
        </w:rPr>
      </w:pPr>
      <w:r>
        <w:rPr>
          <w:rFonts w:eastAsia="宋体" w:cs="宋体" w:ascii="宋体" w:hAnsi="宋体"/>
          <w:sz w:val="22"/>
        </w:rPr>
      </w:r>
    </w:p>
    <w:p>
      <w:pPr>
        <w:pStyle w:val="Normal"/>
        <w:bidi w:val="0"/>
        <w:rPr>
          <w:rFonts w:eastAsia="等线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Results are expressed as mean values with standard deviation. </w:t>
      </w:r>
      <w:r>
        <w:rPr>
          <w:rFonts w:cs="等线"/>
          <w:color w:val="000000"/>
          <w:sz w:val="20"/>
          <w:szCs w:val="20"/>
        </w:rPr>
        <w:t>“</w:t>
      </w:r>
      <w:r>
        <w:rPr>
          <w:rFonts w:cs="Times New Roman" w:ascii="Times New Roman" w:hAnsi="Times New Roman"/>
          <w:color w:val="000000"/>
          <w:sz w:val="20"/>
          <w:szCs w:val="20"/>
        </w:rPr>
        <w:t>/</w:t>
      </w:r>
      <w:r>
        <w:rPr>
          <w:rFonts w:cs="等线"/>
          <w:color w:val="000000"/>
          <w:sz w:val="20"/>
          <w:szCs w:val="20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eans no references are available. </w:t>
      </w:r>
      <w:r>
        <w:rPr>
          <w:rFonts w:cs="等线"/>
          <w:color w:val="000000"/>
          <w:sz w:val="20"/>
          <w:szCs w:val="20"/>
        </w:rPr>
        <w:t>“</w:t>
      </w:r>
      <w:r>
        <w:rPr>
          <w:rFonts w:cs="Times New Roman" w:ascii="Times New Roman" w:hAnsi="Times New Roman"/>
          <w:color w:val="000000"/>
          <w:sz w:val="20"/>
          <w:szCs w:val="20"/>
        </w:rPr>
        <w:t>ND” means not detected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等线" w:cs="Times New Roman"/>
          <w:color w:val="000000"/>
          <w:sz w:val="20"/>
          <w:szCs w:val="20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/>
        </w:rPr>
        <w:drawing>
          <wp:inline distT="0" distB="0" distL="0" distR="0">
            <wp:extent cx="5982970" cy="33655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2523" r="0" b="2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97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bidi w:val="0"/>
        <w:rPr/>
      </w:pPr>
      <w:r>
        <w:rPr>
          <w:lang w:eastAsia="zh-CN"/>
        </w:rPr>
        <w:t xml:space="preserve">Fig.S1: The SHU of spontaneously fermented (NF) and </w:t>
      </w:r>
      <w:r>
        <w:rPr>
          <w:i/>
          <w:iCs/>
          <w:lang w:eastAsia="zh-CN"/>
        </w:rPr>
        <w:t>Lactiplantibacillus plantarum</w:t>
      </w:r>
      <w:r>
        <w:rPr>
          <w:lang w:eastAsia="zh-CN"/>
        </w:rPr>
        <w:t>-fermented (IF)</w:t>
      </w:r>
      <w:r>
        <w:rPr>
          <w:lang w:val="en-US" w:eastAsia="zh-CN"/>
        </w:rPr>
        <w:t>. (Soure: Origin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08:07:37Z</dcterms:created>
  <dc:creator>86188</dc:creator>
  <dc:description/>
  <dc:language>en-US</dc:language>
  <cp:lastModifiedBy>Zhou Li juan</cp:lastModifiedBy>
  <dcterms:modified xsi:type="dcterms:W3CDTF">2026-03-14T09:20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48FD7C37BA411BBE565150BFE12F7B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jdhYmViNjEzZDJlOWY1YzkyNTYwZGIxMmE1NjllZTgiLCJ1c2VySWQiOiI3MTA0NDEwMDgifQ==</vt:lpwstr>
  </property>
</Properties>
</file>